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27054" w14:textId="43C8FAB8" w:rsidR="00C037FE" w:rsidRPr="00C037FE" w:rsidRDefault="00C037FE" w:rsidP="00C037FE">
      <w:pPr>
        <w:rPr>
          <w:b/>
          <w:bCs/>
        </w:rPr>
      </w:pPr>
      <w:r w:rsidRPr="00C037FE">
        <w:rPr>
          <w:b/>
          <w:bCs/>
        </w:rPr>
        <w:t>Appendix A:</w:t>
      </w:r>
    </w:p>
    <w:p w14:paraId="1A8416FF" w14:textId="77777777" w:rsidR="00C037FE" w:rsidRDefault="00C037FE" w:rsidP="00C037FE"/>
    <w:p w14:paraId="6E8D69B5" w14:textId="10474DE5" w:rsidR="00C037FE" w:rsidRPr="00C037FE" w:rsidRDefault="00C037FE" w:rsidP="00C037FE">
      <w:pPr>
        <w:rPr>
          <w:b/>
          <w:bCs/>
          <w:i/>
          <w:iCs/>
        </w:rPr>
      </w:pPr>
      <w:r w:rsidRPr="00C037FE">
        <w:rPr>
          <w:b/>
          <w:bCs/>
          <w:i/>
          <w:iCs/>
        </w:rPr>
        <w:t>Personal Factors (PERS)</w:t>
      </w:r>
    </w:p>
    <w:p w14:paraId="421D38BE" w14:textId="0CF301CA" w:rsidR="00C037FE" w:rsidRDefault="00C037FE" w:rsidP="00C037FE">
      <w:r>
        <w:t>PERS</w:t>
      </w:r>
      <w:r>
        <w:t xml:space="preserve"> 0</w:t>
      </w:r>
      <w:r>
        <w:t>1.</w:t>
      </w:r>
      <w:r>
        <w:t xml:space="preserve"> </w:t>
      </w:r>
      <w:r>
        <w:t>I often feel stressed or anxious without a clear reason.</w:t>
      </w:r>
    </w:p>
    <w:p w14:paraId="7616B1C1" w14:textId="2B757712" w:rsidR="00C037FE" w:rsidRDefault="00C037FE" w:rsidP="00C037FE">
      <w:r>
        <w:t>PERS 02.</w:t>
      </w:r>
      <w:r>
        <w:t xml:space="preserve"> </w:t>
      </w:r>
      <w:r>
        <w:t>I feel disappointed in myself when I do not get the results I expect.</w:t>
      </w:r>
    </w:p>
    <w:p w14:paraId="5FAE260F" w14:textId="5AE75C3A" w:rsidR="00C037FE" w:rsidRDefault="00C037FE" w:rsidP="00C037FE">
      <w:r>
        <w:t>PERS 03.</w:t>
      </w:r>
      <w:r>
        <w:t xml:space="preserve"> </w:t>
      </w:r>
      <w:r>
        <w:t>When I feel anxious, I find it hard to calm myself down.</w:t>
      </w:r>
    </w:p>
    <w:p w14:paraId="36F6EB7C" w14:textId="77AD5354" w:rsidR="00C037FE" w:rsidRDefault="00C037FE" w:rsidP="00C037FE">
      <w:r>
        <w:t>PERS 04.</w:t>
      </w:r>
      <w:r>
        <w:t xml:space="preserve"> </w:t>
      </w:r>
      <w:r>
        <w:t>I usually make a detailed study plan before each exam.</w:t>
      </w:r>
    </w:p>
    <w:p w14:paraId="39B4CC50" w14:textId="1B29012E" w:rsidR="00C037FE" w:rsidRDefault="00C037FE" w:rsidP="00C037FE">
      <w:r>
        <w:t>PERS 05.</w:t>
      </w:r>
      <w:r>
        <w:t xml:space="preserve"> </w:t>
      </w:r>
      <w:r>
        <w:t>I usually stick to my study plan.</w:t>
      </w:r>
    </w:p>
    <w:p w14:paraId="680EF1DA" w14:textId="30DF2D8D" w:rsidR="00C037FE" w:rsidRDefault="00C037FE" w:rsidP="00C037FE">
      <w:r>
        <w:t>PERS 06.</w:t>
      </w:r>
      <w:r>
        <w:t xml:space="preserve"> </w:t>
      </w:r>
      <w:r>
        <w:t>I know how to prioritize important subjects or topics during exam preparation.</w:t>
      </w:r>
    </w:p>
    <w:p w14:paraId="20611B67" w14:textId="3722A6BD" w:rsidR="00C037FE" w:rsidRDefault="00C037FE" w:rsidP="00C037FE">
      <w:r>
        <w:t>PERS 07.</w:t>
      </w:r>
      <w:r>
        <w:t xml:space="preserve"> </w:t>
      </w:r>
      <w:r>
        <w:t>I find it difficult to balance study time and rest time.</w:t>
      </w:r>
    </w:p>
    <w:p w14:paraId="486504C7" w14:textId="4A8DFE24" w:rsidR="00C037FE" w:rsidRDefault="00C037FE" w:rsidP="00C037FE">
      <w:r>
        <w:t>PERS 08.</w:t>
      </w:r>
      <w:r>
        <w:t xml:space="preserve"> </w:t>
      </w:r>
      <w:r>
        <w:t>I know how to prepare effectively for exams based on my past experience.</w:t>
      </w:r>
    </w:p>
    <w:p w14:paraId="66750F45" w14:textId="08F81B2A" w:rsidR="00C037FE" w:rsidRDefault="00C037FE" w:rsidP="00C037FE">
      <w:r>
        <w:t>PERS 09.</w:t>
      </w:r>
      <w:r>
        <w:t xml:space="preserve"> </w:t>
      </w:r>
      <w:r>
        <w:t>Poor results in previous exams make me anxious about future exams.</w:t>
      </w:r>
    </w:p>
    <w:p w14:paraId="33D7C71F" w14:textId="1D998151" w:rsidR="00C037FE" w:rsidRDefault="00C037FE" w:rsidP="00C037FE">
      <w:r>
        <w:t>PERS 010.</w:t>
      </w:r>
      <w:r>
        <w:t xml:space="preserve"> </w:t>
      </w:r>
      <w:r>
        <w:t>I feel more anxious when taking an exam in an unfamiliar format.</w:t>
      </w:r>
    </w:p>
    <w:p w14:paraId="4C4AC62E" w14:textId="77777777" w:rsidR="00C037FE" w:rsidRDefault="00C037FE" w:rsidP="00C037FE">
      <w:pPr>
        <w:rPr>
          <w:b/>
          <w:bCs/>
          <w:i/>
          <w:iCs/>
        </w:rPr>
      </w:pPr>
    </w:p>
    <w:p w14:paraId="77FED02B" w14:textId="5872EF14" w:rsidR="00C037FE" w:rsidRPr="00C037FE" w:rsidRDefault="00C037FE" w:rsidP="00C037FE">
      <w:pPr>
        <w:rPr>
          <w:b/>
          <w:bCs/>
          <w:i/>
          <w:iCs/>
        </w:rPr>
      </w:pPr>
      <w:r w:rsidRPr="00C037FE">
        <w:rPr>
          <w:b/>
          <w:bCs/>
          <w:i/>
          <w:iCs/>
        </w:rPr>
        <w:t>Academic Factors (ACAD)</w:t>
      </w:r>
    </w:p>
    <w:p w14:paraId="0584EEA5" w14:textId="26EA5B49" w:rsidR="00C037FE" w:rsidRDefault="00C037FE" w:rsidP="00C037FE">
      <w:r>
        <w:t>ACAD</w:t>
      </w:r>
      <w:r>
        <w:t>0</w:t>
      </w:r>
      <w:r>
        <w:t>11.</w:t>
      </w:r>
      <w:r>
        <w:t xml:space="preserve"> </w:t>
      </w:r>
      <w:r>
        <w:t>I feel pressured when completing practical assignments in this course.</w:t>
      </w:r>
    </w:p>
    <w:p w14:paraId="57C3EE81" w14:textId="515005CF" w:rsidR="00C037FE" w:rsidRDefault="00C037FE" w:rsidP="00C037FE">
      <w:r>
        <w:t>ACAD012.</w:t>
      </w:r>
      <w:r>
        <w:t xml:space="preserve"> </w:t>
      </w:r>
      <w:r>
        <w:t>I worry that I may not be able to meet the requirements of this course.</w:t>
      </w:r>
    </w:p>
    <w:p w14:paraId="12A1BE68" w14:textId="08B99958" w:rsidR="00C037FE" w:rsidRDefault="00C037FE" w:rsidP="00C037FE">
      <w:r>
        <w:t>ACAD013.</w:t>
      </w:r>
      <w:r>
        <w:t xml:space="preserve"> </w:t>
      </w:r>
      <w:r>
        <w:t>The difficulty of this course makes me feel stressed during studying and exam preparation.</w:t>
      </w:r>
    </w:p>
    <w:p w14:paraId="621252B4" w14:textId="4AE482D1" w:rsidR="00C037FE" w:rsidRDefault="00C037FE" w:rsidP="00C037FE">
      <w:r>
        <w:t>ACAD014.</w:t>
      </w:r>
      <w:r>
        <w:t xml:space="preserve"> </w:t>
      </w:r>
      <w:r>
        <w:t>This course contains too much material to study and review.</w:t>
      </w:r>
    </w:p>
    <w:p w14:paraId="73FBA2B2" w14:textId="6270980B" w:rsidR="00C037FE" w:rsidRDefault="00C037FE" w:rsidP="00C037FE">
      <w:r>
        <w:t>ACAD015.</w:t>
      </w:r>
      <w:r>
        <w:t xml:space="preserve"> </w:t>
      </w:r>
      <w:r>
        <w:t>The time available for this course is too short for me to master all the content.</w:t>
      </w:r>
    </w:p>
    <w:p w14:paraId="179D88AB" w14:textId="7A7CC971" w:rsidR="00C037FE" w:rsidRDefault="00C037FE" w:rsidP="00C037FE">
      <w:r>
        <w:t>ACAD016.</w:t>
      </w:r>
      <w:r>
        <w:t xml:space="preserve"> </w:t>
      </w:r>
      <w:r>
        <w:t>The workload in this course makes me feel stressed.</w:t>
      </w:r>
    </w:p>
    <w:p w14:paraId="34628F06" w14:textId="77777777" w:rsidR="00C037FE" w:rsidRDefault="00C037FE" w:rsidP="00C037FE">
      <w:pPr>
        <w:rPr>
          <w:b/>
          <w:bCs/>
          <w:i/>
          <w:iCs/>
        </w:rPr>
      </w:pPr>
    </w:p>
    <w:p w14:paraId="1190C14B" w14:textId="6BA1AC79" w:rsidR="00C037FE" w:rsidRPr="00C037FE" w:rsidRDefault="00C037FE" w:rsidP="00C037FE">
      <w:pPr>
        <w:rPr>
          <w:b/>
          <w:bCs/>
          <w:i/>
          <w:iCs/>
        </w:rPr>
      </w:pPr>
      <w:r w:rsidRPr="00C037FE">
        <w:rPr>
          <w:b/>
          <w:bCs/>
          <w:i/>
          <w:iCs/>
        </w:rPr>
        <w:t>Environmental Factors (ENVR)</w:t>
      </w:r>
    </w:p>
    <w:p w14:paraId="7954246C" w14:textId="743DBFA8" w:rsidR="00C037FE" w:rsidRDefault="00C037FE" w:rsidP="00C037FE">
      <w:r>
        <w:t>ENVR</w:t>
      </w:r>
      <w:r>
        <w:t>0</w:t>
      </w:r>
      <w:r>
        <w:t>17.</w:t>
      </w:r>
      <w:r>
        <w:t xml:space="preserve"> </w:t>
      </w:r>
      <w:r>
        <w:t>My family’s expectations make me feel pressured when taking exams.</w:t>
      </w:r>
    </w:p>
    <w:p w14:paraId="2C063CB2" w14:textId="29ACB4EA" w:rsidR="00C037FE" w:rsidRDefault="00C037FE" w:rsidP="00C037FE">
      <w:r>
        <w:t>ENVR018.</w:t>
      </w:r>
      <w:r>
        <w:t xml:space="preserve"> </w:t>
      </w:r>
      <w:r>
        <w:t>My family has very high expectations for my academic performance.</w:t>
      </w:r>
    </w:p>
    <w:p w14:paraId="06533D14" w14:textId="0FD85C7D" w:rsidR="00C037FE" w:rsidRDefault="00C037FE" w:rsidP="00C037FE">
      <w:r>
        <w:t>ENVR019.</w:t>
      </w:r>
      <w:r>
        <w:t xml:space="preserve"> </w:t>
      </w:r>
      <w:r>
        <w:t>Comparing my academic performance with my peers makes me feel pressured.</w:t>
      </w:r>
    </w:p>
    <w:p w14:paraId="425AD586" w14:textId="5F078CE2" w:rsidR="00C037FE" w:rsidRDefault="00C037FE" w:rsidP="00C037FE">
      <w:r>
        <w:t>ENVR020.</w:t>
      </w:r>
      <w:r>
        <w:t xml:space="preserve"> </w:t>
      </w:r>
      <w:r>
        <w:t>I always want to score higher than my classmates.</w:t>
      </w:r>
    </w:p>
    <w:p w14:paraId="31BE446E" w14:textId="24FA7672" w:rsidR="00C037FE" w:rsidRDefault="00C037FE" w:rsidP="00C037FE">
      <w:r>
        <w:t>ENVR021.</w:t>
      </w:r>
      <w:r>
        <w:t xml:space="preserve"> </w:t>
      </w:r>
      <w:r>
        <w:t>I feel anxious when I think my peers may score higher than I do on an exam.</w:t>
      </w:r>
    </w:p>
    <w:p w14:paraId="6B540620" w14:textId="614B42E3" w:rsidR="00C037FE" w:rsidRDefault="00C037FE" w:rsidP="00C037FE">
      <w:r>
        <w:t>ENVR022.</w:t>
      </w:r>
      <w:r>
        <w:t xml:space="preserve"> </w:t>
      </w:r>
      <w:r>
        <w:t>The way exams are organized (e.g., timing, procedures) makes me feel more stressed.</w:t>
      </w:r>
    </w:p>
    <w:p w14:paraId="117BF57C" w14:textId="236C6805" w:rsidR="00C037FE" w:rsidRDefault="00C037FE" w:rsidP="00C037FE">
      <w:r>
        <w:t>ENVR023.</w:t>
      </w:r>
      <w:r>
        <w:t xml:space="preserve"> </w:t>
      </w:r>
      <w:r>
        <w:t>The exam room environment (e.g., lighting, air, temperature) makes it hard for me to concentrate.</w:t>
      </w:r>
    </w:p>
    <w:p w14:paraId="05040ADC" w14:textId="77777777" w:rsidR="00C037FE" w:rsidRDefault="00C037FE" w:rsidP="00C037FE">
      <w:pPr>
        <w:rPr>
          <w:b/>
          <w:bCs/>
        </w:rPr>
      </w:pPr>
    </w:p>
    <w:p w14:paraId="5B855343" w14:textId="4065308B" w:rsidR="00C037FE" w:rsidRPr="00C037FE" w:rsidRDefault="00C037FE" w:rsidP="00C037FE">
      <w:pPr>
        <w:rPr>
          <w:b/>
          <w:bCs/>
          <w:i/>
          <w:iCs/>
        </w:rPr>
      </w:pPr>
      <w:r w:rsidRPr="00C037FE">
        <w:rPr>
          <w:b/>
          <w:bCs/>
          <w:i/>
          <w:iCs/>
        </w:rPr>
        <w:t>Health Factors (HLTH)</w:t>
      </w:r>
    </w:p>
    <w:p w14:paraId="24D81A8B" w14:textId="488F6950" w:rsidR="00C037FE" w:rsidRDefault="00C037FE" w:rsidP="00C037FE">
      <w:r>
        <w:t>HLTH</w:t>
      </w:r>
      <w:r>
        <w:t>0</w:t>
      </w:r>
      <w:r>
        <w:t>24.</w:t>
      </w:r>
      <w:r>
        <w:t xml:space="preserve"> </w:t>
      </w:r>
      <w:r>
        <w:t>Lack of sleep often leaves me tired and low in energy, making it hard to concentrate during exams.</w:t>
      </w:r>
    </w:p>
    <w:p w14:paraId="117EFAE0" w14:textId="52DB414E" w:rsidR="00C037FE" w:rsidRDefault="00C037FE" w:rsidP="00C037FE">
      <w:r>
        <w:t>HLTH025.</w:t>
      </w:r>
      <w:r>
        <w:t xml:space="preserve"> </w:t>
      </w:r>
      <w:r>
        <w:t>When I do not feel physically well (e.g., due to lack of sleep or poor diet), I feel more anxious and stressed during exams.</w:t>
      </w:r>
    </w:p>
    <w:p w14:paraId="211C50D4" w14:textId="77777777" w:rsidR="00C037FE" w:rsidRDefault="00C037FE" w:rsidP="00C037FE">
      <w:pPr>
        <w:rPr>
          <w:b/>
          <w:bCs/>
          <w:i/>
          <w:iCs/>
        </w:rPr>
      </w:pPr>
    </w:p>
    <w:p w14:paraId="4F6B1594" w14:textId="07213C8B" w:rsidR="00C037FE" w:rsidRPr="00C037FE" w:rsidRDefault="00C037FE" w:rsidP="00C037FE">
      <w:pPr>
        <w:rPr>
          <w:b/>
          <w:bCs/>
          <w:i/>
          <w:iCs/>
        </w:rPr>
      </w:pPr>
      <w:r w:rsidRPr="00C037FE">
        <w:rPr>
          <w:b/>
          <w:bCs/>
          <w:i/>
          <w:iCs/>
        </w:rPr>
        <w:lastRenderedPageBreak/>
        <w:t>Emotional and Motivational Factors (EMOT)</w:t>
      </w:r>
    </w:p>
    <w:p w14:paraId="5A279D10" w14:textId="56D378A9" w:rsidR="00C037FE" w:rsidRDefault="00C037FE" w:rsidP="00C037FE">
      <w:r>
        <w:t>EMOT026.</w:t>
      </w:r>
      <w:r>
        <w:t xml:space="preserve"> </w:t>
      </w:r>
      <w:r>
        <w:t>I am afraid that I will fail if I do not study well enough.</w:t>
      </w:r>
    </w:p>
    <w:p w14:paraId="3CC167E6" w14:textId="756BCA2A" w:rsidR="00C037FE" w:rsidRDefault="00C037FE" w:rsidP="00C037FE">
      <w:r>
        <w:t>EMOT027.</w:t>
      </w:r>
      <w:r>
        <w:t xml:space="preserve"> </w:t>
      </w:r>
      <w:r>
        <w:t>Fear of failure makes me anxious even when I have prepared well for an exam.</w:t>
      </w:r>
    </w:p>
    <w:p w14:paraId="62BBAA69" w14:textId="4A4876B7" w:rsidR="00C037FE" w:rsidRDefault="00C037FE" w:rsidP="00C037FE">
      <w:r>
        <w:t>EMOT028.</w:t>
      </w:r>
      <w:r>
        <w:t xml:space="preserve"> </w:t>
      </w:r>
      <w:r>
        <w:t>When studying this course, I feel that I am studying mainly to pass the exam rather than to understand the material.</w:t>
      </w:r>
    </w:p>
    <w:p w14:paraId="54855F67" w14:textId="4E71D759" w:rsidR="00C037FE" w:rsidRDefault="00C037FE" w:rsidP="00C037FE">
      <w:r>
        <w:t>EMOT029.</w:t>
      </w:r>
      <w:r>
        <w:t xml:space="preserve"> </w:t>
      </w:r>
      <w:r>
        <w:t>Lack of motivation makes it hard for me to do well in this course.</w:t>
      </w:r>
    </w:p>
    <w:p w14:paraId="04D64131" w14:textId="65EFE4D5" w:rsidR="00913F0F" w:rsidRDefault="00C037FE" w:rsidP="00C037FE">
      <w:r>
        <w:t>EMOT030.</w:t>
      </w:r>
      <w:r>
        <w:t xml:space="preserve"> </w:t>
      </w:r>
      <w:r>
        <w:t>When studying this course, I find it difficult to stay focused for a long time.</w:t>
      </w:r>
    </w:p>
    <w:sectPr w:rsidR="00913F0F" w:rsidSect="00635556">
      <w:pgSz w:w="11909" w:h="16834" w:code="9"/>
      <w:pgMar w:top="1134" w:right="1134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efaultTabStop w:val="720"/>
  <w:drawingGridHorizontalSpacing w:val="13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7FE"/>
    <w:rsid w:val="00635556"/>
    <w:rsid w:val="00913F0F"/>
    <w:rsid w:val="00C0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9A0EE"/>
  <w15:chartTrackingRefBased/>
  <w15:docId w15:val="{ADF0F7DC-2DF2-4F16-95CC-C60BE63B9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9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Hong</dc:creator>
  <cp:keywords/>
  <dc:description/>
  <cp:lastModifiedBy>Thanh Hong</cp:lastModifiedBy>
  <cp:revision>1</cp:revision>
  <dcterms:created xsi:type="dcterms:W3CDTF">2026-03-09T02:34:00Z</dcterms:created>
  <dcterms:modified xsi:type="dcterms:W3CDTF">2026-03-09T02:38:00Z</dcterms:modified>
</cp:coreProperties>
</file>